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Supplement Table 1. Subgroup analysis: composite of CD, recurrent MI or stroke in propensity score matching patients</w:t>
      </w:r>
    </w:p>
    <w:tbl>
      <w:tblPr>
        <w:tblW w:w="136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211"/>
        <w:gridCol w:w="2606"/>
        <w:gridCol w:w="1132"/>
        <w:gridCol w:w="2374"/>
        <w:gridCol w:w="1362"/>
        <w:gridCol w:w="1318"/>
      </w:tblGrid>
      <w:tr>
        <w:trPr>
          <w:trHeight w:val="433" w:hRule="atLeast"/>
          <w:cantSplit w:val="true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 &amp; T 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1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5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3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 Value 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 for interaction</w:t>
            </w:r>
          </w:p>
        </w:tc>
      </w:tr>
      <w:tr>
        <w:trPr>
          <w:trHeight w:val="552" w:hRule="atLeast"/>
          <w:cantSplit w:val="true"/>
        </w:trPr>
        <w:tc>
          <w:tcPr>
            <w:tcW w:w="26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Events/total (%)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Events/total (%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/1130 (12.1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/376 (9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9 [0.555-1.14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lt;6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/1236 (6.3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/317 (5.5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2 [0.583-1.30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9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Male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/1706 (7.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/768 (6.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2 [0.583-1.13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Female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/660 (12.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3/225 (10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7 [0.496-1.24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Ccr (</w:t>
            </w:r>
            <w:r>
              <w:rPr>
                <w:rFonts w:cs="Times New Roman" w:ascii="Times New Roman" w:hAnsi="Times New Roman"/>
                <w:kern w:val="0"/>
              </w:rPr>
              <w:t>ml/min/1.73m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0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&lt;6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/906 (13.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/271 (12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0 [0.653-1.38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60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/1409 (5.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/703 (4.1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0 [0.464-1.08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ypertension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2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/1467 (10.6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6/567 (8.1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8 [0.545-1.05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/899 (6.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/426 (5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0 [0.546-1.38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uncture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0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rasnradial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/760 (6.8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/455 (5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4 [0.530-1.34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ransfemoral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/1548 (10.1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/515 (7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7 [0.533-1.07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presentatio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9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ST elevation MI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/1153 (10.1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/473 (7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34 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3 [0.518-1.09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ST elevation MI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/1213 (8.2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/520 (6.7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32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4 [0.547-1.18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weight (kg)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6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6/667 (11.4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/226 (11.5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2 [0.642-1.56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/1652 (7.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/749 (5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5 [0.458-0.93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21 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2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/1468 (9.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/559 (8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6 [0.607-1.18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/846 (7.3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415 (4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622 [0.372-1.04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1C (%)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4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/537 (11.0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/200 (7.0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8 [0.340-1.09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6.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/1426 (7.8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/644 (5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6 [0.485-1.02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M medicatio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0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al hypoglycemic agent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/1936 (9.2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/846 (7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7 [0.581-1.04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/144 (9.7)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/53 (5.7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2 [0.161-1.956]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, cardiac death; MI, myocardial infarction; Ccr, </w:t>
      </w:r>
      <w:r>
        <w:rPr>
          <w:rFonts w:cs="Times New Roman" w:ascii="Times New Roman" w:hAnsi="Times New Roman"/>
        </w:rPr>
        <w:t>creatinine clearance; BMI, body mass index.</w:t>
      </w:r>
      <w:r>
        <w:br w:type="page"/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 Table 2. Subgroup analysis: major bleeding in propensity score matching patients</w:t>
      </w:r>
    </w:p>
    <w:tbl>
      <w:tblPr>
        <w:tblW w:w="136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353"/>
        <w:gridCol w:w="2606"/>
        <w:gridCol w:w="1132"/>
        <w:gridCol w:w="2374"/>
        <w:gridCol w:w="1362"/>
        <w:gridCol w:w="1318"/>
      </w:tblGrid>
      <w:tr>
        <w:trPr>
          <w:trHeight w:val="433" w:hRule="atLeast"/>
          <w:cantSplit w:val="true"/>
        </w:trPr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 &amp; T 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3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 Value 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 for interaction</w:t>
            </w:r>
          </w:p>
        </w:tc>
      </w:tr>
      <w:tr>
        <w:trPr>
          <w:trHeight w:val="552" w:hRule="atLeast"/>
          <w:cantSplit w:val="true"/>
        </w:trPr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Events/total (%)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Events/total (%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5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/1130 (2.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376 (4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4 [0.978-3.14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lt;6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1236 (1.4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/617 (1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5 [0.542-2.63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1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Male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/1706 (1.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768 (2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6 [0.866-2.58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Female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/660 (2.3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225 (2.7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0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8 [0.445-2.95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Ccr (</w:t>
            </w:r>
            <w:r>
              <w:rPr>
                <w:rFonts w:cs="Times New Roman" w:ascii="Times New Roman" w:hAnsi="Times New Roman"/>
                <w:kern w:val="0"/>
              </w:rPr>
              <w:t>ml/min/1.73m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2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&lt;6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906 (2.2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/271 (5.5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6 [1.339-5.1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60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/1409 (1.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/703 (1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3 [0.393-2.41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ypertension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8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/1467 (2.0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/567 (3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5 [1.100-3.33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899 (1.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426 (1.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9 [0.272-1.74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uncture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0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rasnradia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/760 (1.3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/455 (0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 [0.000-4.21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ransfemoral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/1548 (2.2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/515 (5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2 [1.480-4.09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presentation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ST elevation MI 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/1153 (2.6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/473 (2.5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3 [0.497-1.90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ST elevation MI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1213 (1.4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/520 (3.1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3 [1.047-4.10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weight (kg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5</w:t>
            </w:r>
          </w:p>
        </w:tc>
      </w:tr>
      <w:tr>
        <w:trPr>
          <w:trHeight w:val="431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6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667 (3.1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2/226 (5.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6 [0.834-3.44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/1652 (1.4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/749 (2.1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7 [0.802-2.90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2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2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/1468 (2.5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559 (3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0 [0.870-2.55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/846 (0.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/415 (1.7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8 [0.683-5.55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HbA1C (%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2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/537 (2.4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/200 (5.0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2 [0.825-4.29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6.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/1426 (2.0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/644 (2.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3 [0.610-2.14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M medication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7</w:t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al hypoglycemic agent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/1936 (1.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/846 (2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9 [0.865-2.43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/144 (4.2)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53 (3.8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2 [0.178-4.382]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8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, cardiac death; MI, myocardial infarction; Ccr, </w:t>
      </w:r>
      <w:r>
        <w:rPr>
          <w:rFonts w:cs="Times New Roman" w:ascii="Times New Roman" w:hAnsi="Times New Roman"/>
        </w:rPr>
        <w:t>creatinine clearance; BMI, body mass index.</w:t>
      </w:r>
      <w:r>
        <w:br w:type="page"/>
      </w:r>
    </w:p>
    <w:p>
      <w:pPr>
        <w:pStyle w:val="NoSpacing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 Table 3. Subgroup analysis: Composite of CD, recurrent MI, stroke or major bleeding in propensity score matching patients</w:t>
      </w:r>
    </w:p>
    <w:tbl>
      <w:tblPr>
        <w:tblW w:w="136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211"/>
        <w:gridCol w:w="2606"/>
        <w:gridCol w:w="1132"/>
        <w:gridCol w:w="2374"/>
        <w:gridCol w:w="1362"/>
        <w:gridCol w:w="1318"/>
      </w:tblGrid>
      <w:tr>
        <w:trPr>
          <w:trHeight w:val="433" w:hRule="atLeast"/>
          <w:cantSplit w:val="true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 &amp; T 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ind w:firstLine="3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 Value 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 for interaction</w:t>
            </w:r>
          </w:p>
        </w:tc>
      </w:tr>
      <w:tr>
        <w:trPr>
          <w:trHeight w:val="552" w:hRule="atLeast"/>
          <w:cantSplit w:val="true"/>
        </w:trPr>
        <w:tc>
          <w:tcPr>
            <w:tcW w:w="26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Events/total (%)</w:t>
            </w:r>
          </w:p>
        </w:tc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Events/total (%)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5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/1130 (14.2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/376 (14.1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6 [0.730-1.36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&lt;6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/1236 (7.4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/617 (7.0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3 [0.650-1.340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3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Male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/1706 (9.1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/768 (8.7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3 [0.715-1.26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Female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/660 (14.5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/225 (12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581 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0 [0.581-1.33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Ccr (</w:t>
            </w:r>
            <w:r>
              <w:rPr>
                <w:rFonts w:cs="Times New Roman" w:ascii="Times New Roman" w:hAnsi="Times New Roman"/>
                <w:kern w:val="0"/>
              </w:rPr>
              <w:t>ml/min/1.73m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4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&lt;60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/906 (15.6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/271 (17.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5 [0.823-1.59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60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/1409 (7.0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/703 (6.0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8 [0.584-1.20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ypertension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0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/1467 (12.2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/567 (11.5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5 [0.704-1.242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/899 (8.1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/426 (7.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7 [0.590-1.36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uncture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rasnradial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/760 (7.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/455 (5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9 [0.463-1.14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ransfemoral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/1548 (11.9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/515 (12.2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5 [0.792-1.405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presentatio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7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ST elevation MI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/1153 (12.1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/473 (9.7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8 [0.572-1.114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ST elevation MI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/1213 (9.3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/520 (9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3 [0.740-1.441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weight (kg)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&lt; 60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/667 (13.6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/226 (16.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0 [0.832-1.787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60 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/1652 (9.0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/749 (7.1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13 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4 [0.566-1.05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1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2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/1468 (11.4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/559 (11.4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7 [0.755-1.343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/846 (8.3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/415 (6.3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743 [0.474-1.16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1C (%)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1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/537 (12.7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/200 (12.0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0 [0.590-1.498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6.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/1426 (9.3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/644 (7.6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1 [0.585-1.126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M medication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1</w:t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al hypoglycemic agent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/1936 (10.6)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/846 (9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1 [0.714-1.189]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/144 (13.9)</w:t>
            </w:r>
          </w:p>
        </w:tc>
        <w:tc>
          <w:tcPr>
            <w:tcW w:w="2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/53 (9.4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8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3 [0.238-1.689]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D, cardiac death; MI, myocardial infarction; Ccr, </w:t>
      </w:r>
      <w:r>
        <w:rPr>
          <w:rFonts w:cs="Times New Roman" w:ascii="Times New Roman" w:hAnsi="Times New Roman"/>
        </w:rPr>
        <w:t>creatinine clearance; BMI, body mass index.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Times New Roman" w:hAnsi="Times New Roman" w:cs="Times New Roman"/>
      <w:kern w:val="2"/>
      <w:sz w:val="22"/>
      <w:szCs w:val="22"/>
      <w:lang w:val="en-US" w:eastAsia="ko-KR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7:14:00Z</dcterms:created>
  <dc:creator>User</dc:creator>
  <dc:description/>
  <dc:language>en-US</dc:language>
  <cp:lastModifiedBy>74639</cp:lastModifiedBy>
  <dcterms:modified xsi:type="dcterms:W3CDTF">2019-03-13T17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